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A8F" w:rsidRDefault="00574A8F" w:rsidP="00574A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C0D4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2C0D4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7006D">
        <w:t xml:space="preserve"> </w:t>
      </w:r>
      <w:r w:rsidR="00000FE1" w:rsidRPr="00000FE1">
        <w:rPr>
          <w:rFonts w:ascii="Times New Roman" w:hAnsi="Times New Roman" w:cs="Times New Roman" w:hint="eastAsia"/>
          <w:b/>
          <w:sz w:val="24"/>
          <w:szCs w:val="24"/>
        </w:rPr>
        <w:t>Summary of the markers linked to QTLs of fruit quality traits</w:t>
      </w:r>
      <w:r w:rsidR="00000FE1" w:rsidRPr="00000FE1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="00000FE1" w:rsidRPr="00000FE1">
        <w:rPr>
          <w:rFonts w:ascii="Times New Roman" w:hAnsi="Times New Roman" w:cs="Times New Roman" w:hint="eastAsia"/>
          <w:b/>
          <w:sz w:val="24"/>
          <w:szCs w:val="24"/>
        </w:rPr>
        <w:t>LOD&gt;3.0,and LOD&gt;2.5 in SSC and FF19</w:t>
      </w:r>
      <w:r w:rsidR="00000FE1" w:rsidRPr="00000FE1">
        <w:rPr>
          <w:rFonts w:ascii="Times New Roman" w:hAnsi="Times New Roman" w:cs="Times New Roman" w:hint="eastAsia"/>
          <w:b/>
          <w:sz w:val="24"/>
          <w:szCs w:val="24"/>
        </w:rPr>
        <w:t>）</w:t>
      </w:r>
    </w:p>
    <w:tbl>
      <w:tblPr>
        <w:tblW w:w="14320" w:type="dxa"/>
        <w:tblInd w:w="93" w:type="dxa"/>
        <w:tblLook w:val="04A0"/>
      </w:tblPr>
      <w:tblGrid>
        <w:gridCol w:w="772"/>
        <w:gridCol w:w="728"/>
        <w:gridCol w:w="1183"/>
        <w:gridCol w:w="3359"/>
        <w:gridCol w:w="628"/>
        <w:gridCol w:w="912"/>
        <w:gridCol w:w="222"/>
        <w:gridCol w:w="772"/>
        <w:gridCol w:w="728"/>
        <w:gridCol w:w="1183"/>
        <w:gridCol w:w="2312"/>
        <w:gridCol w:w="660"/>
        <w:gridCol w:w="861"/>
      </w:tblGrid>
      <w:tr w:rsidR="00574A8F" w:rsidRPr="0007006D" w:rsidTr="007C1B82">
        <w:trPr>
          <w:trHeight w:val="276"/>
        </w:trPr>
        <w:tc>
          <w:tcPr>
            <w:tcW w:w="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3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l</w:t>
            </w:r>
            <w:proofErr w:type="spellEnd"/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%</w:t>
            </w: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EECE1"/>
            <w:noWrap/>
            <w:vAlign w:val="center"/>
            <w:hideMark/>
          </w:tcPr>
          <w:p w:rsidR="00574A8F" w:rsidRPr="0007006D" w:rsidRDefault="00574A8F" w:rsidP="00B42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l</w:t>
            </w:r>
            <w:proofErr w:type="spellEnd"/>
            <w:r w:rsidRPr="000700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%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82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214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88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183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-44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0475, 40397, 1192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-40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2385, 427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-59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9211, 395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</w:tr>
      <w:tr w:rsidR="00000FE1" w:rsidRPr="0007006D" w:rsidTr="007C1B82">
        <w:trPr>
          <w:trHeight w:val="52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-42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2494, 425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-66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9116, 38610, 39002, 390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24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-73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8005, 37945, 38706, 38856, 388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90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81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95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02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11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3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56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83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56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-61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6644, 57739, 72717, 1169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3-117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3669, 349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01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5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33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-50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219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195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588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2-143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217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-42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427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2-49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1192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1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-57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406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-76.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392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9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-67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392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-47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93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-76.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381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ker102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30 </w:t>
            </w:r>
          </w:p>
        </w:tc>
      </w:tr>
      <w:tr w:rsidR="00000FE1" w:rsidRPr="0007006D" w:rsidTr="007C1B82">
        <w:trPr>
          <w:trHeight w:val="52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37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7966, 92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-117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4918, 34090, 33669, 34145, 334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5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82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23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131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-7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787, 62528, 632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31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13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1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43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3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-27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0180,60115, 60082, 598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-31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9544, 59427, 593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88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5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-63.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72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5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76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V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-39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327, 626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84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79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24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8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81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9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-130.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5310, 35730, 35261, 356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-58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8388, 577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5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-62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13721, 56644, 727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34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04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-33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2814,923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79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-10.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21293, 647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56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67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9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705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0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30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24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890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212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29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-39.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2337, 421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4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0 </w:t>
            </w:r>
          </w:p>
        </w:tc>
      </w:tr>
      <w:tr w:rsidR="00000FE1" w:rsidRPr="0007006D" w:rsidTr="007C1B82">
        <w:trPr>
          <w:trHeight w:val="21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-65.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9997, 40087, 401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-33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41859, 423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6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C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6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0 </w:t>
            </w:r>
          </w:p>
        </w:tc>
      </w:tr>
      <w:tr w:rsidR="00000FE1" w:rsidRPr="0007006D" w:rsidTr="007C1B82">
        <w:trPr>
          <w:trHeight w:val="52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-35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9896, 18459, 185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02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1.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8120, 640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-64.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 w:rsidP="007C1B82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7055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5632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7207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3721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6644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2717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69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5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-92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76722, 764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55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-43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04096,1048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72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0 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-38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03591,103946, 1034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6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1090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6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-98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12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30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</w:tr>
      <w:tr w:rsidR="00000FE1" w:rsidRPr="0007006D" w:rsidTr="007C1B82">
        <w:trPr>
          <w:trHeight w:val="52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285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-51.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 w:rsidP="007C1B82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3209, 93551, 934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</w:tr>
      <w:tr w:rsidR="00000FE1" w:rsidRPr="0007006D" w:rsidTr="007C1B82">
        <w:trPr>
          <w:trHeight w:val="24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-13.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ker15306, 15435, 15130, 14962, 15102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36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 </w:t>
            </w:r>
          </w:p>
        </w:tc>
      </w:tr>
      <w:tr w:rsidR="00000FE1" w:rsidRPr="0007006D" w:rsidTr="007C1B82">
        <w:trPr>
          <w:trHeight w:val="24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34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00FE1" w:rsidRPr="0007006D" w:rsidTr="007C1B82">
        <w:trPr>
          <w:trHeight w:val="249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r933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000FE1" w:rsidRDefault="00000FE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C7E75" w:rsidRDefault="008C7E75">
      <w:bookmarkStart w:id="0" w:name="_GoBack"/>
      <w:bookmarkEnd w:id="0"/>
    </w:p>
    <w:sectPr w:rsidR="008C7E75" w:rsidSect="0007006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4373" w:rsidRDefault="00414373" w:rsidP="00574A8F">
      <w:r>
        <w:separator/>
      </w:r>
    </w:p>
  </w:endnote>
  <w:endnote w:type="continuationSeparator" w:id="0">
    <w:p w:rsidR="00414373" w:rsidRDefault="00414373" w:rsidP="00574A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4373" w:rsidRDefault="00414373" w:rsidP="00574A8F">
      <w:r>
        <w:separator/>
      </w:r>
    </w:p>
  </w:footnote>
  <w:footnote w:type="continuationSeparator" w:id="0">
    <w:p w:rsidR="00414373" w:rsidRDefault="00414373" w:rsidP="00574A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598A"/>
    <w:rsid w:val="00000FE1"/>
    <w:rsid w:val="00414373"/>
    <w:rsid w:val="00574A8F"/>
    <w:rsid w:val="0063598A"/>
    <w:rsid w:val="007C1B82"/>
    <w:rsid w:val="008C7E75"/>
    <w:rsid w:val="009F06E4"/>
    <w:rsid w:val="00C760B2"/>
    <w:rsid w:val="00FA3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A8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74A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A8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74A8F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semiHidden/>
    <w:unhideWhenUsed/>
    <w:rsid w:val="00574A8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74A8F"/>
    <w:rPr>
      <w:color w:val="800080"/>
      <w:u w:val="single"/>
    </w:rPr>
  </w:style>
  <w:style w:type="paragraph" w:customStyle="1" w:styleId="font5">
    <w:name w:val="font5"/>
    <w:basedOn w:val="a"/>
    <w:rsid w:val="00574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74A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74A8F"/>
    <w:rPr>
      <w:sz w:val="18"/>
      <w:szCs w:val="18"/>
    </w:rPr>
  </w:style>
  <w:style w:type="table" w:customStyle="1" w:styleId="a8">
    <w:name w:val="Light Shading"/>
    <w:basedOn w:val="a1"/>
    <w:uiPriority w:val="60"/>
    <w:rsid w:val="00574A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6">
    <w:name w:val="font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574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A8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74A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A8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74A8F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semiHidden/>
    <w:unhideWhenUsed/>
    <w:rsid w:val="00574A8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74A8F"/>
    <w:rPr>
      <w:color w:val="800080"/>
      <w:u w:val="single"/>
    </w:rPr>
  </w:style>
  <w:style w:type="paragraph" w:customStyle="1" w:styleId="font5">
    <w:name w:val="font5"/>
    <w:basedOn w:val="a"/>
    <w:rsid w:val="00574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74A8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74A8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74A8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74A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74A8F"/>
    <w:rPr>
      <w:sz w:val="18"/>
      <w:szCs w:val="18"/>
    </w:rPr>
  </w:style>
  <w:style w:type="table" w:styleId="a8">
    <w:name w:val="Light Shading"/>
    <w:basedOn w:val="a1"/>
    <w:uiPriority w:val="60"/>
    <w:rsid w:val="00574A8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6">
    <w:name w:val="font6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574A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574A8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8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5</Words>
  <Characters>4480</Characters>
  <Application>Microsoft Office Word</Application>
  <DocSecurity>0</DocSecurity>
  <Lines>37</Lines>
  <Paragraphs>10</Paragraphs>
  <ScaleCrop>false</ScaleCrop>
  <Company>微软中国</Company>
  <LinksUpToDate>false</LinksUpToDate>
  <CharactersWithSpaces>5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秋平</dc:creator>
  <cp:lastModifiedBy>Windows 用户</cp:lastModifiedBy>
  <cp:revision>4</cp:revision>
  <dcterms:created xsi:type="dcterms:W3CDTF">2021-12-23T00:28:00Z</dcterms:created>
  <dcterms:modified xsi:type="dcterms:W3CDTF">2021-12-23T00:30:00Z</dcterms:modified>
</cp:coreProperties>
</file>